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Modified Early Warning Score calculation based on vital sign measurements* 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trHeight w:val="635" w:hRule="atLeast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63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olic blood pressure, mmH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–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–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–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</w:tr>
      <w:tr>
        <w:trPr>
          <w:trHeight w:val="63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rate, b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–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–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–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–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35" w:hRule="atLeast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piratory Rate, bp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9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–14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–20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–29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3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erature, º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–3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3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</w:tr>
      <w:tr>
        <w:trPr>
          <w:trHeight w:val="635" w:hRule="atLeast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MI, kg/m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18.5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–34.9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</w:tr>
      <w:tr>
        <w:trPr>
          <w:trHeight w:val="63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, 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–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–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rtl w:val="0"/>
              </w:rPr>
              <w:t xml:space="preserve">≥8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ion of abbreviations: BMI = body mass index; bpm = beats per minute.</w:t>
      </w:r>
    </w:p>
    <w:p w:rsidR="00000000" w:rsidDel="00000000" w:rsidP="00000000" w:rsidRDefault="00000000" w:rsidRPr="00000000" w14:paraId="0000003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Each item is scored, and a final score is tallied (range 0 to 15) such that higher values indicate greater risk of clinical decompensation.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